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BB17A" w14:textId="04AC8B06" w:rsidR="00DB1711" w:rsidRPr="00DB1711" w:rsidRDefault="00DB1711" w:rsidP="00DB1711">
      <w:pPr>
        <w:rPr>
          <w:rFonts w:ascii="Times New Roman" w:hAnsi="Times New Roman" w:cs="Times New Roman"/>
          <w:b/>
          <w:bCs/>
          <w:u w:val="single"/>
        </w:rPr>
      </w:pPr>
      <w:r w:rsidRPr="00DB1711">
        <w:rPr>
          <w:rFonts w:ascii="Times New Roman" w:hAnsi="Times New Roman" w:cs="Times New Roman"/>
          <w:b/>
          <w:bCs/>
          <w:u w:val="single"/>
        </w:rPr>
        <w:t>Search string</w:t>
      </w:r>
    </w:p>
    <w:p w14:paraId="4BF88345" w14:textId="5C87211E" w:rsidR="007307B7" w:rsidRPr="00D062E2" w:rsidRDefault="007307B7" w:rsidP="007307B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62E2">
        <w:rPr>
          <w:rFonts w:ascii="Times New Roman" w:hAnsi="Times New Roman" w:cs="Times New Roman"/>
          <w:sz w:val="20"/>
          <w:szCs w:val="20"/>
        </w:rPr>
        <w:t xml:space="preserve">Search terms, search categories, and search strings for Scopus and Zoological Record. </w:t>
      </w:r>
      <w:bookmarkStart w:id="0" w:name="_Hlk146007402"/>
      <w:r>
        <w:rPr>
          <w:rFonts w:ascii="Times New Roman" w:hAnsi="Times New Roman" w:cs="Times New Roman"/>
          <w:sz w:val="20"/>
          <w:szCs w:val="20"/>
        </w:rPr>
        <w:t xml:space="preserve">The wildcard * represent any number of characters or zero, to allow searches for different variations of terms. In Web of Science “___” are used for searching exact terms, and in Scopus exact terms are searched using {___}. </w:t>
      </w:r>
      <w:bookmarkEnd w:id="0"/>
    </w:p>
    <w:tbl>
      <w:tblPr>
        <w:tblStyle w:val="TableGrid"/>
        <w:tblW w:w="930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417"/>
        <w:gridCol w:w="1430"/>
        <w:gridCol w:w="1400"/>
        <w:gridCol w:w="236"/>
      </w:tblGrid>
      <w:tr w:rsidR="007307B7" w:rsidRPr="00D062E2" w14:paraId="3933A01E" w14:textId="77777777" w:rsidTr="00212736">
        <w:trPr>
          <w:gridAfter w:val="1"/>
          <w:wAfter w:w="236" w:type="dxa"/>
        </w:trPr>
        <w:tc>
          <w:tcPr>
            <w:tcW w:w="3260" w:type="dxa"/>
            <w:gridSpan w:val="2"/>
          </w:tcPr>
          <w:p w14:paraId="17D0DC5D" w14:textId="77777777" w:rsidR="007307B7" w:rsidRPr="00D062E2" w:rsidRDefault="007307B7" w:rsidP="0021273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ulation</w:t>
            </w:r>
          </w:p>
        </w:tc>
        <w:tc>
          <w:tcPr>
            <w:tcW w:w="1560" w:type="dxa"/>
          </w:tcPr>
          <w:p w14:paraId="42A29DA6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ulation</w:t>
            </w:r>
          </w:p>
        </w:tc>
        <w:tc>
          <w:tcPr>
            <w:tcW w:w="1417" w:type="dxa"/>
          </w:tcPr>
          <w:p w14:paraId="7386B62E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tcome</w:t>
            </w:r>
          </w:p>
        </w:tc>
        <w:tc>
          <w:tcPr>
            <w:tcW w:w="1430" w:type="dxa"/>
          </w:tcPr>
          <w:p w14:paraId="1207EA7D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vention</w:t>
            </w:r>
          </w:p>
        </w:tc>
        <w:tc>
          <w:tcPr>
            <w:tcW w:w="1400" w:type="dxa"/>
          </w:tcPr>
          <w:p w14:paraId="54BB86EA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arator</w:t>
            </w:r>
          </w:p>
        </w:tc>
      </w:tr>
      <w:tr w:rsidR="007307B7" w:rsidRPr="00D062E2" w14:paraId="25A7147F" w14:textId="77777777" w:rsidTr="00212736">
        <w:trPr>
          <w:gridAfter w:val="1"/>
          <w:wAfter w:w="236" w:type="dxa"/>
        </w:trPr>
        <w:tc>
          <w:tcPr>
            <w:tcW w:w="3260" w:type="dxa"/>
            <w:gridSpan w:val="2"/>
          </w:tcPr>
          <w:p w14:paraId="0C9261F6" w14:textId="77777777" w:rsidR="007307B7" w:rsidRPr="00D062E2" w:rsidRDefault="007307B7" w:rsidP="002127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DLIFE</w:t>
            </w:r>
          </w:p>
        </w:tc>
        <w:tc>
          <w:tcPr>
            <w:tcW w:w="1560" w:type="dxa"/>
          </w:tcPr>
          <w:p w14:paraId="66C4E3A5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MAGE OBJECT</w:t>
            </w:r>
          </w:p>
        </w:tc>
        <w:tc>
          <w:tcPr>
            <w:tcW w:w="1417" w:type="dxa"/>
          </w:tcPr>
          <w:p w14:paraId="2A5E2382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MAGE</w:t>
            </w:r>
          </w:p>
        </w:tc>
        <w:tc>
          <w:tcPr>
            <w:tcW w:w="1430" w:type="dxa"/>
          </w:tcPr>
          <w:p w14:paraId="788501A6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D06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ON</w:t>
            </w:r>
          </w:p>
        </w:tc>
        <w:tc>
          <w:tcPr>
            <w:tcW w:w="1400" w:type="dxa"/>
          </w:tcPr>
          <w:p w14:paraId="219D2BD3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</w:t>
            </w:r>
          </w:p>
        </w:tc>
      </w:tr>
      <w:tr w:rsidR="007307B7" w:rsidRPr="00D062E2" w14:paraId="363CF2C1" w14:textId="77777777" w:rsidTr="00212736">
        <w:trPr>
          <w:gridAfter w:val="1"/>
          <w:wAfter w:w="236" w:type="dxa"/>
        </w:trPr>
        <w:tc>
          <w:tcPr>
            <w:tcW w:w="1701" w:type="dxa"/>
            <w:tcBorders>
              <w:right w:val="nil"/>
            </w:tcBorders>
          </w:tcPr>
          <w:p w14:paraId="15CA139F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lark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mallard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go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gee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swan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waxwing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hornbill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bananaquit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crow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raven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crane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lackbird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“black bird*”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cowbird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grackle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ee-eater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guineafow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francolin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turkey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flamingo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woodpecker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parrot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parakeet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ringneck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cockatoo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corella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galah</w:t>
            </w:r>
            <w:proofErr w:type="spellEnd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bonnet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rosella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ulbul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starling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robin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impala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lackbuck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ison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gaur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nilgai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uffalo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ib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duiker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wildebe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topi</w:t>
            </w:r>
            <w:proofErr w:type="spellEnd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gazelle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antelope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waterbuck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uffon’s</w:t>
            </w:r>
            <w:proofErr w:type="spellEnd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kob</w:t>
            </w:r>
            <w:proofErr w:type="spellEnd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dik-dik*</w:t>
            </w:r>
          </w:p>
        </w:tc>
        <w:tc>
          <w:tcPr>
            <w:tcW w:w="1559" w:type="dxa"/>
            <w:tcBorders>
              <w:left w:val="nil"/>
            </w:tcBorders>
          </w:tcPr>
          <w:p w14:paraId="045F792E" w14:textId="77777777" w:rsidR="007307B7" w:rsidRPr="00D062E2" w:rsidRDefault="007307B7" w:rsidP="00212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 bushbuck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sitatunga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kudu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racoon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capuchin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monkey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mangabey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guenon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colobus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macaque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aboon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langur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moose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chital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de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el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muntjac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vole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agouti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elephant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zebra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giraffe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mongoose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hippopotam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gorilla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chimpanzee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orangutan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porcupine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hare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rabbit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rodent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marten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adger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civet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hyra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“fruit bat*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squirrel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warthog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bushpig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buch</w:t>
            </w:r>
            <w:proofErr w:type="spellEnd"/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 pig*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“warty pig*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“wild boar*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 xml:space="preserve">peccari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95123">
              <w:rPr>
                <w:rFonts w:ascii="Times New Roman" w:hAnsi="Times New Roman" w:cs="Times New Roman"/>
                <w:sz w:val="18"/>
                <w:szCs w:val="18"/>
              </w:rPr>
              <w:t>“cane rat*”</w:t>
            </w:r>
          </w:p>
        </w:tc>
        <w:tc>
          <w:tcPr>
            <w:tcW w:w="1560" w:type="dxa"/>
          </w:tcPr>
          <w:p w14:paraId="5DB898F3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crop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fruit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vegetable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orchard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lettuce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plant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cultivar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grain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seed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pasture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field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farmland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cropland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grassland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ley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“arable land”</w:t>
            </w:r>
          </w:p>
        </w:tc>
        <w:tc>
          <w:tcPr>
            <w:tcW w:w="1417" w:type="dxa"/>
          </w:tcPr>
          <w:p w14:paraId="0DD087CF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damage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strike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raid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depredat</w:t>
            </w:r>
            <w:proofErr w:type="spellEnd"/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destroy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destruction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impact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gramStart"/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  <w:proofErr w:type="gramEnd"/>
          </w:p>
          <w:p w14:paraId="13F6C866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7D72AD5E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protect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prevent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mitigat</w:t>
            </w:r>
            <w:proofErr w:type="spellEnd"/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intervention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action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repel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scare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scaring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displace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displacing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divert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deter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“supplementary feeding”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barrier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hunt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fence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spray*</w:t>
            </w:r>
          </w:p>
        </w:tc>
        <w:tc>
          <w:tcPr>
            <w:tcW w:w="1400" w:type="dxa"/>
          </w:tcPr>
          <w:p w14:paraId="3371F7D2" w14:textId="77777777" w:rsidR="007307B7" w:rsidRPr="00D062E2" w:rsidRDefault="007307B7" w:rsidP="00212736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trial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experiment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 w:rsidRPr="00D062E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  <w:t>effect*</w:t>
            </w:r>
          </w:p>
        </w:tc>
      </w:tr>
      <w:tr w:rsidR="007307B7" w:rsidRPr="00D062E2" w14:paraId="4E429F45" w14:textId="77777777" w:rsidTr="00212736">
        <w:tc>
          <w:tcPr>
            <w:tcW w:w="9303" w:type="dxa"/>
            <w:gridSpan w:val="7"/>
          </w:tcPr>
          <w:p w14:paraId="5B39AA2E" w14:textId="77777777" w:rsidR="007307B7" w:rsidRPr="000F2C8D" w:rsidRDefault="007307B7" w:rsidP="00212736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SE"/>
              </w:rPr>
            </w:pPr>
            <w:r w:rsidRPr="00D062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opus: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62E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TITLE-ABS-KEY(lark* OR mallard* OR goose OR geese OR swan* OR waxwing* OR hornbill* OR * bananaquit* OR crow* OR raven* OR crane* OR blackbird* OR {black bird*} OR cowbird* OR grackle* OR bee-eater* OR guineafowl OR francolin* OR turkey* OR flamingo* OR woodpecker* OR parrot* OR parakeet* OR ringneck* OR cockatoo* OR corella* OR galah* OR bonnet* OR rosella* OR bulbul* OR starling* OR robin* OR impala* OR blackbuck* OR bison* OR gaur* </w:t>
            </w:r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lastRenderedPageBreak/>
              <w:t xml:space="preserve">OR nilgai* OR buffalo* OR ibex OR duiker* OR wildebeest OR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topi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* OR gazelle* OR antelope* OR waterbuck* </w:t>
            </w:r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OR {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buffon’s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kob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}</w:t>
            </w:r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 OR dik-dik* OR bushbuck* OR sitatunga* OR kudu* OR racoon* OR capuchin* OR monkey* OR mangabey* OR guenon* OR colobus* OR macaque* OR baboon* OR langur* OR moose* OR chital* OR deer OR elk OR muntjac* OR vole* OR agouti* OR elephant* OR zebra* OR giraffe* OR mongoose* OR hippopotamus OR gorilla* OR chimpanzee* OR orangutan* OR porcupine* OR hare* OR rabbit* OR rodent* OR mouse OR mice OR marten* OR badger* OR civet* OR hyrax OR </w:t>
            </w:r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{</w:t>
            </w:r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fruit bat*</w:t>
            </w:r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}</w:t>
            </w:r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 OR squirrel* OR warthog* OR bushpig* OR {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buch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 pig*} OR {warty pig*} OR {wild boar*} OR peccaries OR {cane rat*} AND crop* OR fruit* OR vegetable* OR orchard* OR lettuce OR plant* OR cultivar* OR grain* OR seed* OR pasture* OR field* OR farmland* OR cropland* OR grassland* OR ley OR {arable land} AND damage* OR strike* OR raid* OR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depredat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* OR destroy OR destruction OR impact* OR loss AND protect* OR prevent* OR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mitigat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* OR intervention* OR action* OR repel* OR scare OR scaring OR displace OR displacing OR divert* OR deter* OR {supplementary feeding} OR barrier* OR hunt*</w:t>
            </w:r>
            <w:r w:rsidRPr="000F2C8D">
              <w:rPr>
                <w:rFonts w:ascii="Times New Roman" w:hAnsi="Times New Roman" w:cs="Times New Roman"/>
                <w:sz w:val="18"/>
                <w:szCs w:val="18"/>
              </w:rPr>
              <w:t xml:space="preserve"> OR fence* OR spray*</w:t>
            </w:r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 AND trial* OR experiment* OR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evaluat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* OR effect* )</w:t>
            </w:r>
          </w:p>
        </w:tc>
      </w:tr>
      <w:tr w:rsidR="007307B7" w:rsidRPr="00D062E2" w14:paraId="27EC2BC1" w14:textId="77777777" w:rsidTr="00212736">
        <w:tc>
          <w:tcPr>
            <w:tcW w:w="9303" w:type="dxa"/>
            <w:gridSpan w:val="7"/>
          </w:tcPr>
          <w:p w14:paraId="6CE4FDDE" w14:textId="77777777" w:rsidR="007307B7" w:rsidRPr="000F2C8D" w:rsidRDefault="007307B7" w:rsidP="00212736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SE"/>
              </w:rPr>
            </w:pPr>
            <w:bookmarkStart w:id="1" w:name="_Hlk143098228"/>
            <w:r w:rsidRPr="00D062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Zoological Records:</w:t>
            </w:r>
            <w:r w:rsidRPr="00D062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br/>
            </w:r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(TS= ((</w:t>
            </w:r>
            <w:r w:rsidRPr="000F2C8D">
              <w:rPr>
                <w:rFonts w:ascii="Times New Roman" w:hAnsi="Times New Roman" w:cs="Times New Roman"/>
                <w:sz w:val="18"/>
                <w:szCs w:val="18"/>
              </w:rPr>
              <w:t xml:space="preserve">lark* OR mallard* OR goose OR geese OR swan* OR waxwing* OR hornbill* OR * bananaquit* OR crow* OR raven* OR crane* OR blackbird* OR “black bird*” OR cowbird* OR grackle* OR bee-eater* OR guineafowl OR francolin* OR turkey* OR flamingo* OR woodpecker* OR parrot* OR parakeet* OR ringneck* OR cockatoo* OR corella* OR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galah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 xml:space="preserve">* OR bonnet* OR rosella* OR bulbul* OR starling* OR robin* OR impala* OR blackbuck* OR bison* OR gaur* OR nilgai* OR buffalo* OR ibex OR duiker* OR wildebeest OR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topi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* OR gazelle* OR antelope* OR waterbuck* OR “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buffon’s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kob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” OR dik-dik* OR bushbuck* OR sitatunga* OR kudu* OR racoon* OR capuchin* OR monkey* OR mangabey* OR guenon* OR colobus* OR macaque* OR baboon* OR langur* OR moose* OR chital* OR deer OR elk OR muntjac* OR vole* OR agouti* OR elephant* OR zebra* OR giraffe* OR mongoose* OR hippopotamus OR gorilla* OR chimpanzee* OR orangutan* OR porcupine* OR hare* OR rabbit* OR rodent* OR mouse OR mice OR marten* OR badger* OR civet* OR hyrax OR “fruit bat*” OR squirrel* OR warthog* OR bushpig* OR “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>buch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</w:rPr>
              <w:t xml:space="preserve"> pig*” OR “warty pig*” OR “wild boar*” OR peccaries OR “cane rat*”</w:t>
            </w:r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) AND (crop* OR fruit* OR vegetable* OR orchard* OR lettuce OR plant* OR cultivar* OR grain* OR seed* OR pasture* OR field* OR farmland* OR cropland* OR grassland* OR ley OR “arable land”) AND (damage* OR strike* OR raid* OR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depredat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* OR destroy OR destruction OR impact* OR loss) AND (protect* OR prevent* OR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mitigat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* OR intervention* OR action* OR repel* OR deter* OR scare OR scaring OR displace OR displacing OR divert* OR “supplementary feeding” OR barrier* OR hunt*</w:t>
            </w:r>
            <w:r w:rsidRPr="000F2C8D">
              <w:rPr>
                <w:rFonts w:ascii="Times New Roman" w:hAnsi="Times New Roman" w:cs="Times New Roman"/>
                <w:sz w:val="18"/>
                <w:szCs w:val="18"/>
              </w:rPr>
              <w:t xml:space="preserve"> OR fence* OR spray*</w:t>
            </w:r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) AND (trial* OR experiment* OR </w:t>
            </w:r>
            <w:proofErr w:type="spellStart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evaluat</w:t>
            </w:r>
            <w:proofErr w:type="spellEnd"/>
            <w:r w:rsidRPr="000F2C8D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* OR effect*)))</w:t>
            </w:r>
            <w:bookmarkEnd w:id="1"/>
          </w:p>
        </w:tc>
      </w:tr>
    </w:tbl>
    <w:p w14:paraId="2A575991" w14:textId="77777777" w:rsidR="007307B7" w:rsidRDefault="007307B7" w:rsidP="007307B7">
      <w:pPr>
        <w:spacing w:line="480" w:lineRule="auto"/>
        <w:rPr>
          <w:rFonts w:ascii="Times New Roman" w:hAnsi="Times New Roman" w:cs="Times New Roman"/>
        </w:rPr>
      </w:pPr>
    </w:p>
    <w:p w14:paraId="273AFAA4" w14:textId="77777777" w:rsidR="00BF79C1" w:rsidRDefault="00BF79C1"/>
    <w:sectPr w:rsidR="00BF7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B7"/>
    <w:rsid w:val="006D3D14"/>
    <w:rsid w:val="007307B7"/>
    <w:rsid w:val="00BF79C1"/>
    <w:rsid w:val="00C77239"/>
    <w:rsid w:val="00DB1711"/>
    <w:rsid w:val="00F4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E387A1"/>
  <w15:chartTrackingRefBased/>
  <w15:docId w15:val="{C4F1B711-7D4C-450A-A54A-A8B5F99C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7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7B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9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Eklund</dc:creator>
  <cp:keywords/>
  <dc:description/>
  <cp:lastModifiedBy>Ann Eklund</cp:lastModifiedBy>
  <cp:revision>2</cp:revision>
  <dcterms:created xsi:type="dcterms:W3CDTF">2023-10-25T11:11:00Z</dcterms:created>
  <dcterms:modified xsi:type="dcterms:W3CDTF">2023-10-25T11:11:00Z</dcterms:modified>
</cp:coreProperties>
</file>